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E86D7" w14:textId="2B86DB8D" w:rsidR="007A69F9" w:rsidRPr="00A73E03" w:rsidRDefault="007A69F9" w:rsidP="007A69F9">
      <w:pPr>
        <w:spacing w:line="480" w:lineRule="auto"/>
        <w:ind w:left="-142" w:right="-24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iCs/>
          <w:lang w:val="en-GB"/>
        </w:rPr>
        <w:t xml:space="preserve">Supplementary Table </w:t>
      </w:r>
      <w:r w:rsidR="000E1B4F">
        <w:rPr>
          <w:rFonts w:ascii="Times New Roman" w:hAnsi="Times New Roman" w:cs="Times New Roman"/>
          <w:b/>
          <w:bCs/>
          <w:iCs/>
          <w:lang w:val="en-GB"/>
        </w:rPr>
        <w:t>2</w:t>
      </w:r>
      <w:bookmarkStart w:id="0" w:name="_GoBack"/>
      <w:bookmarkEnd w:id="0"/>
      <w:r w:rsidRPr="00A73E03">
        <w:rPr>
          <w:rFonts w:ascii="Times New Roman" w:hAnsi="Times New Roman" w:cs="Times New Roman"/>
          <w:b/>
          <w:bCs/>
          <w:iCs/>
          <w:lang w:val="en-GB"/>
        </w:rPr>
        <w:t>.</w:t>
      </w:r>
      <w:r w:rsidRPr="00A73E03">
        <w:rPr>
          <w:rFonts w:ascii="Times New Roman" w:hAnsi="Times New Roman" w:cs="Times New Roman"/>
          <w:iCs/>
          <w:lang w:val="en-GB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>Sampling of HBV</w:t>
      </w:r>
      <w:r w:rsidRPr="00323CCD">
        <w:rPr>
          <w:rFonts w:ascii="Times New Roman" w:hAnsi="Times New Roman" w:cs="Times New Roman"/>
          <w:iCs/>
          <w:vertAlign w:val="superscript"/>
          <w:lang w:val="en-US"/>
        </w:rPr>
        <w:t>*</w:t>
      </w:r>
      <w:r>
        <w:rPr>
          <w:rFonts w:ascii="Times New Roman" w:hAnsi="Times New Roman" w:cs="Times New Roman"/>
          <w:iCs/>
          <w:lang w:val="en-US"/>
        </w:rPr>
        <w:t xml:space="preserve"> genotype A</w:t>
      </w:r>
      <w:r w:rsidRPr="00A73E03">
        <w:rPr>
          <w:rFonts w:ascii="Times New Roman" w:hAnsi="Times New Roman" w:cs="Times New Roman"/>
          <w:iCs/>
          <w:lang w:val="en-US"/>
        </w:rPr>
        <w:t xml:space="preserve"> sequences from different </w:t>
      </w:r>
      <w:r>
        <w:rPr>
          <w:rFonts w:ascii="Times New Roman" w:hAnsi="Times New Roman" w:cs="Times New Roman"/>
          <w:iCs/>
          <w:lang w:val="en-US"/>
        </w:rPr>
        <w:t xml:space="preserve">countries and </w:t>
      </w:r>
      <w:r w:rsidRPr="00A73E03">
        <w:rPr>
          <w:rFonts w:ascii="Times New Roman" w:hAnsi="Times New Roman" w:cs="Times New Roman"/>
          <w:iCs/>
          <w:lang w:val="en-US"/>
        </w:rPr>
        <w:t>geographic regions</w:t>
      </w:r>
    </w:p>
    <w:tbl>
      <w:tblPr>
        <w:tblStyle w:val="PlainTable41"/>
        <w:tblW w:w="8370" w:type="dxa"/>
        <w:tblLook w:val="04A0" w:firstRow="1" w:lastRow="0" w:firstColumn="1" w:lastColumn="0" w:noHBand="0" w:noVBand="1"/>
      </w:tblPr>
      <w:tblGrid>
        <w:gridCol w:w="2520"/>
        <w:gridCol w:w="1170"/>
        <w:gridCol w:w="1260"/>
        <w:gridCol w:w="1530"/>
        <w:gridCol w:w="1890"/>
      </w:tblGrid>
      <w:tr w:rsidR="007A69F9" w14:paraId="45C4F78C" w14:textId="77777777" w:rsidTr="00E75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67A8F1" w14:textId="77777777" w:rsidR="007A69F9" w:rsidRPr="00BF2038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untry</w:t>
            </w:r>
            <w:r w:rsidRPr="00BF2038">
              <w:rPr>
                <w:rFonts w:ascii="Times New Roman" w:hAnsi="Times New Roman" w:cs="Times New Roman"/>
                <w:lang w:val="en-US"/>
              </w:rPr>
              <w:t xml:space="preserve"> of samplin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90049" w14:textId="77777777" w:rsidR="007A69F9" w:rsidRPr="00C77D93" w:rsidRDefault="007A69F9" w:rsidP="00E7568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7D93">
              <w:rPr>
                <w:rFonts w:ascii="Times New Roman" w:hAnsi="Times New Roman" w:cs="Times New Roman"/>
                <w:lang w:val="en-US"/>
              </w:rPr>
              <w:t>Countries (N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CEF73" w14:textId="77777777" w:rsidR="007A69F9" w:rsidRPr="00BF2038" w:rsidRDefault="007A69F9" w:rsidP="00E7568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2038">
              <w:rPr>
                <w:rFonts w:ascii="Times New Roman" w:hAnsi="Times New Roman" w:cs="Times New Roman"/>
                <w:lang w:val="en-US"/>
              </w:rPr>
              <w:t>Sequences (N, 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1ADD3A" w14:textId="77777777" w:rsidR="007A69F9" w:rsidRPr="00BF2038" w:rsidRDefault="007A69F9" w:rsidP="00E7568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nophyletic clusters (N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A5DABB" w14:textId="77777777" w:rsidR="007A69F9" w:rsidRPr="00BF2038" w:rsidRDefault="007A69F9" w:rsidP="00E7568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ustered sequences (N, %)</w:t>
            </w:r>
          </w:p>
        </w:tc>
      </w:tr>
      <w:tr w:rsidR="007A69F9" w14:paraId="348EC274" w14:textId="77777777" w:rsidTr="00E7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305997DE" w14:textId="77777777" w:rsidR="007A69F9" w:rsidRPr="007136A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Haiti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23E999" w14:textId="77777777" w:rsidR="007A69F9" w:rsidRPr="00BF2038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C59D81" w14:textId="77777777" w:rsidR="007A69F9" w:rsidRPr="00C92B22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47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9.5)</w:t>
            </w:r>
          </w:p>
        </w:tc>
        <w:tc>
          <w:tcPr>
            <w:tcW w:w="1530" w:type="dxa"/>
            <w:shd w:val="clear" w:color="auto" w:fill="auto"/>
          </w:tcPr>
          <w:p w14:paraId="7C380858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90" w:type="dxa"/>
            <w:shd w:val="clear" w:color="auto" w:fill="auto"/>
          </w:tcPr>
          <w:p w14:paraId="0CA517CD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 (94)</w:t>
            </w:r>
          </w:p>
        </w:tc>
      </w:tr>
      <w:tr w:rsidR="007A69F9" w14:paraId="76CBE835" w14:textId="77777777" w:rsidTr="00E75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63C6B1B5" w14:textId="77777777" w:rsidR="007A69F9" w:rsidRPr="007136A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Brazil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9C573A" w14:textId="77777777" w:rsidR="007A69F9" w:rsidRPr="00BF2038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CB2A2F" w14:textId="77777777" w:rsidR="007A69F9" w:rsidRPr="00C92B22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24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4.8)</w:t>
            </w:r>
          </w:p>
        </w:tc>
        <w:tc>
          <w:tcPr>
            <w:tcW w:w="1530" w:type="dxa"/>
            <w:shd w:val="clear" w:color="auto" w:fill="auto"/>
          </w:tcPr>
          <w:p w14:paraId="0D1E05F3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53D6E995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83)</w:t>
            </w:r>
          </w:p>
        </w:tc>
      </w:tr>
      <w:tr w:rsidR="007A69F9" w14:paraId="6A36E37C" w14:textId="77777777" w:rsidTr="00E7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07983125" w14:textId="77777777" w:rsidR="007A69F9" w:rsidRPr="007136A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Panam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A1FD87" w14:textId="77777777" w:rsidR="007A69F9" w:rsidRPr="00BF2038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8820E1" w14:textId="77777777" w:rsidR="007A69F9" w:rsidRPr="00C92B22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17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3.4)</w:t>
            </w:r>
          </w:p>
        </w:tc>
        <w:tc>
          <w:tcPr>
            <w:tcW w:w="1530" w:type="dxa"/>
            <w:shd w:val="clear" w:color="auto" w:fill="auto"/>
          </w:tcPr>
          <w:p w14:paraId="5261FC87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1421A801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76)</w:t>
            </w:r>
          </w:p>
        </w:tc>
      </w:tr>
      <w:tr w:rsidR="007A69F9" w14:paraId="3BB61D6C" w14:textId="77777777" w:rsidTr="00E75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56C203EE" w14:textId="77777777" w:rsidR="007A69F9" w:rsidRPr="007136A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South Afric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1DB346" w14:textId="77777777" w:rsidR="007A69F9" w:rsidRPr="00BF2038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A738143" w14:textId="77777777" w:rsidR="007A69F9" w:rsidRPr="00C92B22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62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12.6)</w:t>
            </w:r>
          </w:p>
        </w:tc>
        <w:tc>
          <w:tcPr>
            <w:tcW w:w="1530" w:type="dxa"/>
            <w:shd w:val="clear" w:color="auto" w:fill="auto"/>
          </w:tcPr>
          <w:p w14:paraId="4C32B27E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90" w:type="dxa"/>
            <w:shd w:val="clear" w:color="auto" w:fill="auto"/>
          </w:tcPr>
          <w:p w14:paraId="4FF66CBB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69)</w:t>
            </w:r>
          </w:p>
        </w:tc>
      </w:tr>
      <w:tr w:rsidR="007A69F9" w14:paraId="40D321FB" w14:textId="77777777" w:rsidTr="00E7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549389C1" w14:textId="77777777" w:rsidR="007A69F9" w:rsidRPr="007136A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Cameroo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18A2EE" w14:textId="77777777" w:rsidR="007A69F9" w:rsidRPr="00BF2038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B2F5AEE" w14:textId="77777777" w:rsidR="007A69F9" w:rsidRPr="00C92B22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16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3.3)</w:t>
            </w:r>
          </w:p>
        </w:tc>
        <w:tc>
          <w:tcPr>
            <w:tcW w:w="1530" w:type="dxa"/>
            <w:shd w:val="clear" w:color="auto" w:fill="auto"/>
          </w:tcPr>
          <w:p w14:paraId="22C02777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40B6D340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50)</w:t>
            </w:r>
          </w:p>
        </w:tc>
      </w:tr>
      <w:tr w:rsidR="007A69F9" w14:paraId="55F57715" w14:textId="77777777" w:rsidTr="00E75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7ECB6AF4" w14:textId="77777777" w:rsidR="007A69F9" w:rsidRPr="007136A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Belgium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D30B80" w14:textId="77777777" w:rsidR="007A69F9" w:rsidRPr="00BF2038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6D06E4" w14:textId="77777777" w:rsidR="007A69F9" w:rsidRPr="00C92B22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78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15.8)</w:t>
            </w:r>
          </w:p>
        </w:tc>
        <w:tc>
          <w:tcPr>
            <w:tcW w:w="1530" w:type="dxa"/>
            <w:shd w:val="clear" w:color="auto" w:fill="auto"/>
          </w:tcPr>
          <w:p w14:paraId="1CAE270E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601D0FD6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42)</w:t>
            </w:r>
          </w:p>
        </w:tc>
      </w:tr>
      <w:tr w:rsidR="007A69F9" w14:paraId="048CC74F" w14:textId="77777777" w:rsidTr="00E7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44E64183" w14:textId="77777777" w:rsidR="007A69F9" w:rsidRPr="007136A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Argenti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06C131C" w14:textId="77777777" w:rsidR="007A69F9" w:rsidRPr="00BF2038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D25EED0" w14:textId="77777777" w:rsidR="007A69F9" w:rsidRPr="00C92B22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19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3.9)</w:t>
            </w:r>
          </w:p>
        </w:tc>
        <w:tc>
          <w:tcPr>
            <w:tcW w:w="1530" w:type="dxa"/>
            <w:shd w:val="clear" w:color="auto" w:fill="auto"/>
          </w:tcPr>
          <w:p w14:paraId="13479302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3BDF675A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32)</w:t>
            </w:r>
          </w:p>
        </w:tc>
      </w:tr>
      <w:tr w:rsidR="007A69F9" w14:paraId="383C0A85" w14:textId="77777777" w:rsidTr="00E75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27C6CC7C" w14:textId="77777777" w:rsidR="007A69F9" w:rsidRPr="007136A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Japa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09F8006" w14:textId="77777777" w:rsidR="007A69F9" w:rsidRPr="00BF2038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1FF2AE3" w14:textId="77777777" w:rsidR="007A69F9" w:rsidRPr="00C92B22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53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10.8)</w:t>
            </w:r>
          </w:p>
        </w:tc>
        <w:tc>
          <w:tcPr>
            <w:tcW w:w="1530" w:type="dxa"/>
            <w:shd w:val="clear" w:color="auto" w:fill="auto"/>
          </w:tcPr>
          <w:p w14:paraId="451D35F5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0CABDCA3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21)</w:t>
            </w:r>
          </w:p>
        </w:tc>
      </w:tr>
      <w:tr w:rsidR="007A69F9" w14:paraId="269B5121" w14:textId="77777777" w:rsidTr="00E7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726C57B8" w14:textId="77777777" w:rsidR="007A69F9" w:rsidRPr="007136A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Indi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16E3204" w14:textId="77777777" w:rsidR="007A69F9" w:rsidRPr="00BF2038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B81AD2D" w14:textId="77777777" w:rsidR="007A69F9" w:rsidRPr="00C92B22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19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3.9)</w:t>
            </w:r>
          </w:p>
        </w:tc>
        <w:tc>
          <w:tcPr>
            <w:tcW w:w="1530" w:type="dxa"/>
            <w:shd w:val="clear" w:color="auto" w:fill="auto"/>
          </w:tcPr>
          <w:p w14:paraId="78DD7C7F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3FE1C94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7A69F9" w14:paraId="28EC9305" w14:textId="77777777" w:rsidTr="00E75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2F842007" w14:textId="77777777" w:rsidR="007A69F9" w:rsidRPr="007136A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Franc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CD797E" w14:textId="77777777" w:rsidR="007A69F9" w:rsidRPr="00BF2038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BAC585" w14:textId="77777777" w:rsidR="007A69F9" w:rsidRPr="00C92B22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17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3.5)</w:t>
            </w:r>
          </w:p>
        </w:tc>
        <w:tc>
          <w:tcPr>
            <w:tcW w:w="1530" w:type="dxa"/>
            <w:shd w:val="clear" w:color="auto" w:fill="auto"/>
          </w:tcPr>
          <w:p w14:paraId="133844C7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70B34861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7A69F9" w14:paraId="3A951A5E" w14:textId="77777777" w:rsidTr="00E7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16D1024F" w14:textId="77777777" w:rsidR="007A69F9" w:rsidRPr="007136A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Polan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B523BDB" w14:textId="77777777" w:rsidR="007A69F9" w:rsidRPr="00BF2038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CF3260" w14:textId="77777777" w:rsidR="007A69F9" w:rsidRPr="00C92B22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35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7.1)</w:t>
            </w:r>
          </w:p>
        </w:tc>
        <w:tc>
          <w:tcPr>
            <w:tcW w:w="1530" w:type="dxa"/>
            <w:shd w:val="clear" w:color="auto" w:fill="auto"/>
          </w:tcPr>
          <w:p w14:paraId="43CC636B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30ED1D9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7A69F9" w14:paraId="13761A32" w14:textId="77777777" w:rsidTr="00E75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05216C42" w14:textId="77777777" w:rsidR="007A69F9" w:rsidRPr="00C92B22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92B22">
              <w:rPr>
                <w:rFonts w:ascii="Times New Roman" w:hAnsi="Times New Roman" w:cs="Times New Roman"/>
                <w:b w:val="0"/>
                <w:lang w:val="en-US"/>
              </w:rPr>
              <w:t>US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E42C6DD" w14:textId="77777777" w:rsidR="007A69F9" w:rsidRPr="00C92B22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2D3F08B" w14:textId="77777777" w:rsidR="007A69F9" w:rsidRPr="00C92B22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92B22">
              <w:rPr>
                <w:rFonts w:ascii="Times New Roman" w:hAnsi="Times New Roman" w:cs="Times New Roman"/>
                <w:b/>
                <w:lang w:val="en-US"/>
              </w:rPr>
              <w:t>10 (2.0)</w:t>
            </w:r>
          </w:p>
        </w:tc>
        <w:tc>
          <w:tcPr>
            <w:tcW w:w="1530" w:type="dxa"/>
            <w:shd w:val="clear" w:color="auto" w:fill="auto"/>
          </w:tcPr>
          <w:p w14:paraId="67BFB978" w14:textId="77777777" w:rsidR="007A69F9" w:rsidRPr="00EC7D1B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7D1B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13B1A8B" w14:textId="77777777" w:rsidR="007A69F9" w:rsidRPr="00EC7D1B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7D1B">
              <w:rPr>
                <w:rFonts w:ascii="Times New Roman" w:hAnsi="Times New Roman" w:cs="Times New Roman"/>
                <w:b/>
                <w:lang w:val="en-US"/>
              </w:rPr>
              <w:t>0 (0)</w:t>
            </w:r>
          </w:p>
        </w:tc>
      </w:tr>
      <w:tr w:rsidR="007A69F9" w14:paraId="74AA83FA" w14:textId="77777777" w:rsidTr="00E7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34D79F85" w14:textId="77777777" w:rsidR="007A69F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BF2038">
              <w:rPr>
                <w:rFonts w:ascii="Times New Roman" w:hAnsi="Times New Roman" w:cs="Times New Roman"/>
                <w:lang w:val="en-US"/>
              </w:rPr>
              <w:t>Region of samplin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0F835D" w14:textId="77777777" w:rsidR="007A69F9" w:rsidRPr="0061485C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12F5CA8" w14:textId="77777777" w:rsidR="007A69F9" w:rsidRPr="00C92B22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14:paraId="310252A7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0" w:type="dxa"/>
            <w:shd w:val="clear" w:color="auto" w:fill="auto"/>
          </w:tcPr>
          <w:p w14:paraId="41299E4B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A69F9" w14:paraId="633FDC57" w14:textId="77777777" w:rsidTr="00E75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4C95FAC4" w14:textId="77777777" w:rsidR="007A69F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Caribbea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C20F3D" w14:textId="77777777" w:rsidR="007A69F9" w:rsidRPr="00BF2038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FCF6F6E" w14:textId="77777777" w:rsidR="007A69F9" w:rsidRPr="00C92B22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1.0)</w:t>
            </w:r>
          </w:p>
        </w:tc>
        <w:tc>
          <w:tcPr>
            <w:tcW w:w="1530" w:type="dxa"/>
            <w:shd w:val="clear" w:color="auto" w:fill="auto"/>
          </w:tcPr>
          <w:p w14:paraId="73F28163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95A962C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7A69F9" w14:paraId="0B7B9B91" w14:textId="77777777" w:rsidTr="00E7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23F4E4F3" w14:textId="77777777" w:rsidR="007A69F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Central Asi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0014F9" w14:textId="77777777" w:rsidR="007A69F9" w:rsidRPr="00BF2038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F314E00" w14:textId="77777777" w:rsidR="007A69F9" w:rsidRPr="00C92B22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0.2)</w:t>
            </w:r>
          </w:p>
        </w:tc>
        <w:tc>
          <w:tcPr>
            <w:tcW w:w="1530" w:type="dxa"/>
            <w:shd w:val="clear" w:color="auto" w:fill="auto"/>
          </w:tcPr>
          <w:p w14:paraId="518A4305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039FBBF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7A69F9" w14:paraId="0F4B25DA" w14:textId="77777777" w:rsidTr="00E75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200BC09A" w14:textId="77777777" w:rsidR="007A69F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Central Europ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DE88CE3" w14:textId="77777777" w:rsidR="007A69F9" w:rsidRPr="00BF2038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D71E277" w14:textId="77777777" w:rsidR="007A69F9" w:rsidRPr="00C92B22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0.4)</w:t>
            </w:r>
          </w:p>
        </w:tc>
        <w:tc>
          <w:tcPr>
            <w:tcW w:w="1530" w:type="dxa"/>
            <w:shd w:val="clear" w:color="auto" w:fill="auto"/>
          </w:tcPr>
          <w:p w14:paraId="7509CEC3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144DFF63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7A69F9" w14:paraId="11D921D7" w14:textId="77777777" w:rsidTr="00E7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50F7C81A" w14:textId="77777777" w:rsidR="007A69F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East Asi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CC47838" w14:textId="77777777" w:rsidR="007A69F9" w:rsidRPr="00BF2038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844CFF7" w14:textId="77777777" w:rsidR="007A69F9" w:rsidRPr="00C92B22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0.8)</w:t>
            </w:r>
          </w:p>
        </w:tc>
        <w:tc>
          <w:tcPr>
            <w:tcW w:w="1530" w:type="dxa"/>
            <w:shd w:val="clear" w:color="auto" w:fill="auto"/>
          </w:tcPr>
          <w:p w14:paraId="72EB057A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D3E15DA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7A69F9" w14:paraId="5B120679" w14:textId="77777777" w:rsidTr="00E75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51F4002F" w14:textId="77777777" w:rsidR="007A69F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Eastern Europ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B7E511" w14:textId="77777777" w:rsidR="007A69F9" w:rsidRPr="00BF2038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DB766B" w14:textId="77777777" w:rsidR="007A69F9" w:rsidRPr="00C92B22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17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3.5)</w:t>
            </w:r>
          </w:p>
        </w:tc>
        <w:tc>
          <w:tcPr>
            <w:tcW w:w="1530" w:type="dxa"/>
            <w:shd w:val="clear" w:color="auto" w:fill="auto"/>
          </w:tcPr>
          <w:p w14:paraId="3B5ADE62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28122494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7A69F9" w14:paraId="0DB0FED4" w14:textId="77777777" w:rsidTr="00E7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5D8F3F73" w14:textId="77777777" w:rsidR="007A69F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Latin Americ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B820368" w14:textId="77777777" w:rsidR="007A69F9" w:rsidRPr="00BF2038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C98473" w14:textId="77777777" w:rsidR="007A69F9" w:rsidRPr="00C92B22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0.4)</w:t>
            </w:r>
          </w:p>
        </w:tc>
        <w:tc>
          <w:tcPr>
            <w:tcW w:w="1530" w:type="dxa"/>
            <w:shd w:val="clear" w:color="auto" w:fill="auto"/>
          </w:tcPr>
          <w:p w14:paraId="3EEAF72F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719A3E2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7A69F9" w14:paraId="6414C6D2" w14:textId="77777777" w:rsidTr="00E75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5A2CC9CE" w14:textId="77777777" w:rsidR="007A69F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North Americ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46C5EC" w14:textId="77777777" w:rsidR="007A69F9" w:rsidRPr="00BF2038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23994B" w14:textId="77777777" w:rsidR="007A69F9" w:rsidRPr="00C92B22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0.2)</w:t>
            </w:r>
          </w:p>
        </w:tc>
        <w:tc>
          <w:tcPr>
            <w:tcW w:w="1530" w:type="dxa"/>
            <w:shd w:val="clear" w:color="auto" w:fill="auto"/>
          </w:tcPr>
          <w:p w14:paraId="69BCB2AE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071FA54A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7A69F9" w14:paraId="0046EBDE" w14:textId="77777777" w:rsidTr="00E7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0C1C564F" w14:textId="77777777" w:rsidR="007A69F9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North Africa/Middle East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27DD61" w14:textId="77777777" w:rsidR="007A69F9" w:rsidRPr="00BF2038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264B36C" w14:textId="77777777" w:rsidR="007A69F9" w:rsidRPr="00C92B22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0.4)</w:t>
            </w:r>
          </w:p>
        </w:tc>
        <w:tc>
          <w:tcPr>
            <w:tcW w:w="1530" w:type="dxa"/>
            <w:shd w:val="clear" w:color="auto" w:fill="auto"/>
          </w:tcPr>
          <w:p w14:paraId="5C440043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7CAF5DD" w14:textId="77777777" w:rsidR="007A69F9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7A69F9" w14:paraId="2AAEA7F7" w14:textId="77777777" w:rsidTr="00E75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3BD34930" w14:textId="77777777" w:rsidR="007A69F9" w:rsidRPr="00146A44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146A44">
              <w:rPr>
                <w:rFonts w:ascii="Times New Roman" w:hAnsi="Times New Roman" w:cs="Times New Roman"/>
                <w:b w:val="0"/>
                <w:lang w:val="en-US"/>
              </w:rPr>
              <w:t>South Asi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3AB905B" w14:textId="77777777" w:rsidR="007A69F9" w:rsidRPr="00146A44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46A4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CDB3B8" w14:textId="77777777" w:rsidR="007A69F9" w:rsidRPr="00C92B22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 xml:space="preserve">7 </w:t>
            </w:r>
            <w:r w:rsidRPr="00C92B22">
              <w:rPr>
                <w:rFonts w:ascii="Times New Roman" w:hAnsi="Times New Roman" w:cs="Times New Roman"/>
                <w:b/>
                <w:lang w:val="en-US"/>
              </w:rPr>
              <w:t>(1.4)</w:t>
            </w:r>
          </w:p>
        </w:tc>
        <w:tc>
          <w:tcPr>
            <w:tcW w:w="1530" w:type="dxa"/>
            <w:shd w:val="clear" w:color="auto" w:fill="auto"/>
          </w:tcPr>
          <w:p w14:paraId="097490AF" w14:textId="77777777" w:rsidR="007A69F9" w:rsidRPr="00146A44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46A4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7DF4032" w14:textId="77777777" w:rsidR="007A69F9" w:rsidRPr="00146A44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46A4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7A69F9" w14:paraId="4D6FFB22" w14:textId="77777777" w:rsidTr="00E7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096E747E" w14:textId="77777777" w:rsidR="007A69F9" w:rsidRPr="00C92B22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92B22">
              <w:rPr>
                <w:rFonts w:ascii="Times New Roman" w:hAnsi="Times New Roman" w:cs="Times New Roman"/>
                <w:b w:val="0"/>
                <w:lang w:val="en-US"/>
              </w:rPr>
              <w:t>Southeast Asi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77BD5E" w14:textId="77777777" w:rsidR="007A69F9" w:rsidRPr="00146A44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46A44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A8B6D0" w14:textId="77777777" w:rsidR="007A69F9" w:rsidRPr="00C92B22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92B22">
              <w:rPr>
                <w:rFonts w:ascii="Times New Roman" w:hAnsi="Times New Roman" w:cs="Times New Roman"/>
                <w:b/>
                <w:lang w:val="en-US"/>
              </w:rPr>
              <w:t>8 (1.6)</w:t>
            </w:r>
          </w:p>
        </w:tc>
        <w:tc>
          <w:tcPr>
            <w:tcW w:w="1530" w:type="dxa"/>
            <w:shd w:val="clear" w:color="auto" w:fill="auto"/>
          </w:tcPr>
          <w:p w14:paraId="547A002F" w14:textId="77777777" w:rsidR="007A69F9" w:rsidRPr="00C92B22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6765F4DF" w14:textId="77777777" w:rsidR="007A69F9" w:rsidRPr="00C92B22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7A69F9" w14:paraId="29FB0B39" w14:textId="77777777" w:rsidTr="00E75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5C02254F" w14:textId="77777777" w:rsidR="007A69F9" w:rsidRPr="00C92B22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92B22">
              <w:rPr>
                <w:rFonts w:ascii="Times New Roman" w:hAnsi="Times New Roman" w:cs="Times New Roman"/>
                <w:b w:val="0"/>
                <w:lang w:val="en-US"/>
              </w:rPr>
              <w:t>Sub-Saharan Afric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95E3F5C" w14:textId="77777777" w:rsidR="007A69F9" w:rsidRPr="00146A44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46A44">
              <w:rPr>
                <w:rFonts w:ascii="Times New Roman" w:hAnsi="Times New Roman" w:cs="Times New Roman"/>
                <w:b/>
                <w:lang w:val="en-US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FB18956" w14:textId="77777777" w:rsidR="007A69F9" w:rsidRPr="00C92B22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92B22">
              <w:rPr>
                <w:rFonts w:ascii="Times New Roman" w:hAnsi="Times New Roman" w:cs="Times New Roman"/>
                <w:b/>
                <w:lang w:val="en-US"/>
              </w:rPr>
              <w:t>34 (6.9)</w:t>
            </w:r>
          </w:p>
        </w:tc>
        <w:tc>
          <w:tcPr>
            <w:tcW w:w="1530" w:type="dxa"/>
            <w:shd w:val="clear" w:color="auto" w:fill="auto"/>
          </w:tcPr>
          <w:p w14:paraId="28EE64B6" w14:textId="77777777" w:rsidR="007A69F9" w:rsidRPr="00C92B22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5C9A63FF" w14:textId="77777777" w:rsidR="007A69F9" w:rsidRPr="00C92B22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7A69F9" w14:paraId="5FD96AE2" w14:textId="77777777" w:rsidTr="00E7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vAlign w:val="center"/>
          </w:tcPr>
          <w:p w14:paraId="1EEA5E87" w14:textId="77777777" w:rsidR="007A69F9" w:rsidRPr="00C92B22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92B22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Western Europ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392C33" w14:textId="77777777" w:rsidR="007A69F9" w:rsidRPr="00C92B22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615B1F" w14:textId="77777777" w:rsidR="007A69F9" w:rsidRPr="00C92B22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B22">
              <w:rPr>
                <w:rFonts w:ascii="Times New Roman" w:hAnsi="Times New Roman" w:cs="Times New Roman"/>
                <w:b/>
                <w:lang w:val="en-US"/>
              </w:rPr>
              <w:t>13 (2.6)</w:t>
            </w:r>
          </w:p>
        </w:tc>
        <w:tc>
          <w:tcPr>
            <w:tcW w:w="1530" w:type="dxa"/>
            <w:shd w:val="clear" w:color="auto" w:fill="auto"/>
          </w:tcPr>
          <w:p w14:paraId="4DF18FC0" w14:textId="77777777" w:rsidR="007A69F9" w:rsidRPr="00EC7D1B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7D1B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47248A46" w14:textId="77777777" w:rsidR="007A69F9" w:rsidRPr="00EC7D1B" w:rsidRDefault="007A69F9" w:rsidP="00E756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7D1B">
              <w:rPr>
                <w:rFonts w:ascii="Times New Roman" w:hAnsi="Times New Roman" w:cs="Times New Roman"/>
                <w:b/>
                <w:lang w:val="en-US"/>
              </w:rPr>
              <w:t>0 (0)</w:t>
            </w:r>
          </w:p>
        </w:tc>
      </w:tr>
      <w:tr w:rsidR="007A69F9" w14:paraId="67E0D253" w14:textId="77777777" w:rsidTr="00E75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63692" w14:textId="77777777" w:rsidR="007A69F9" w:rsidRPr="00BF2038" w:rsidRDefault="007A69F9" w:rsidP="00E7568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2038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84A0B" w14:textId="77777777" w:rsidR="007A69F9" w:rsidRPr="00BF2038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D5B04" w14:textId="77777777" w:rsidR="007A69F9" w:rsidRPr="00BF2038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93 (10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298C2F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3B7D8" w14:textId="77777777" w:rsidR="007A69F9" w:rsidRDefault="007A69F9" w:rsidP="00E756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78 (36)</w:t>
            </w:r>
          </w:p>
        </w:tc>
      </w:tr>
    </w:tbl>
    <w:p w14:paraId="36F1B9E8" w14:textId="77777777" w:rsidR="007A69F9" w:rsidRPr="00AC3D53" w:rsidRDefault="007A69F9" w:rsidP="007A69F9">
      <w:pPr>
        <w:spacing w:line="480" w:lineRule="auto"/>
        <w:ind w:left="-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HBV,</w:t>
      </w:r>
      <w:r w:rsidRPr="00AC3D53">
        <w:rPr>
          <w:rFonts w:ascii="Times New Roman" w:hAnsi="Times New Roman" w:cs="Times New Roman"/>
        </w:rPr>
        <w:t xml:space="preserve"> </w:t>
      </w:r>
      <w:r w:rsidRPr="00AC3D53">
        <w:rPr>
          <w:rFonts w:ascii="Times New Roman" w:hAnsi="Times New Roman" w:cs="Times New Roman"/>
          <w:i/>
          <w:iCs/>
        </w:rPr>
        <w:t>hepatitis B virus</w:t>
      </w:r>
    </w:p>
    <w:p w14:paraId="7275C781" w14:textId="77777777" w:rsidR="007A69F9" w:rsidRPr="003F1111" w:rsidRDefault="007A69F9" w:rsidP="007A69F9">
      <w:pPr>
        <w:spacing w:line="480" w:lineRule="auto"/>
        <w:rPr>
          <w:rFonts w:ascii="Times New Roman" w:hAnsi="Times New Roman" w:cs="Times New Roman"/>
          <w:b/>
          <w:bCs/>
          <w:iCs/>
          <w:lang w:val="en-GB"/>
        </w:rPr>
      </w:pPr>
    </w:p>
    <w:p w14:paraId="38EDE13B" w14:textId="77777777" w:rsidR="00C744B3" w:rsidRDefault="00C744B3"/>
    <w:sectPr w:rsidR="00C744B3" w:rsidSect="005765A7">
      <w:pgSz w:w="11906" w:h="16838"/>
      <w:pgMar w:top="993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9F9"/>
    <w:rsid w:val="000E1B4F"/>
    <w:rsid w:val="007A69F9"/>
    <w:rsid w:val="00C7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FAA9B"/>
  <w15:chartTrackingRefBased/>
  <w15:docId w15:val="{1451410F-C9CF-410C-931D-2D3DB48CE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69F9"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7A69F9"/>
    <w:pPr>
      <w:spacing w:after="0" w:line="240" w:lineRule="auto"/>
    </w:pPr>
    <w:rPr>
      <w:lang w:val="el-G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Paraskevis</dc:creator>
  <cp:keywords/>
  <dc:description/>
  <cp:lastModifiedBy>Dimitrios Paraskevis</cp:lastModifiedBy>
  <cp:revision>2</cp:revision>
  <dcterms:created xsi:type="dcterms:W3CDTF">2018-07-14T15:49:00Z</dcterms:created>
  <dcterms:modified xsi:type="dcterms:W3CDTF">2018-07-14T15:56:00Z</dcterms:modified>
</cp:coreProperties>
</file>